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3590" w14:textId="0F58B9BD" w:rsidR="005E0DE1" w:rsidRDefault="003D051F">
      <w:pPr>
        <w:rPr>
          <w:lang w:eastAsia="ja-JP"/>
        </w:rPr>
      </w:pPr>
      <w:r w:rsidRPr="003D051F">
        <w:rPr>
          <w:b/>
          <w:bCs/>
          <w:lang w:eastAsia="ja-JP"/>
        </w:rPr>
        <w:t xml:space="preserve">Multimedia Appendix 1. </w:t>
      </w:r>
      <w:r w:rsidRPr="003D051F">
        <w:rPr>
          <w:lang w:eastAsia="ja-JP"/>
        </w:rPr>
        <w:t>The timing of the evaluation of each measurement item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4"/>
        <w:gridCol w:w="1358"/>
        <w:gridCol w:w="1524"/>
        <w:gridCol w:w="1358"/>
      </w:tblGrid>
      <w:tr w:rsidR="006D200F" w14:paraId="1F5E22C1" w14:textId="77777777" w:rsidTr="005E0DE1">
        <w:trPr>
          <w:trHeight w:val="400"/>
        </w:trPr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D9EB4" w14:textId="1491B490" w:rsidR="005E0DE1" w:rsidRPr="005E0DE1" w:rsidRDefault="00000000" w:rsidP="005E0DE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Time of measurement items</w:t>
            </w:r>
          </w:p>
        </w:tc>
      </w:tr>
      <w:tr w:rsidR="006D200F" w14:paraId="57775A87" w14:textId="77777777" w:rsidTr="005E0DE1">
        <w:trPr>
          <w:trHeight w:val="400"/>
        </w:trPr>
        <w:tc>
          <w:tcPr>
            <w:tcW w:w="4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4893" w14:textId="77777777" w:rsidR="005E0DE1" w:rsidRPr="005E0DE1" w:rsidRDefault="005E0DE1" w:rsidP="005E0DE1">
            <w:pPr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BF2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Baselin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3C2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Intervention period (12 weeks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94E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Follow-up</w:t>
            </w:r>
          </w:p>
        </w:tc>
      </w:tr>
      <w:tr w:rsidR="006D200F" w14:paraId="1595E978" w14:textId="77777777" w:rsidTr="005E0DE1">
        <w:trPr>
          <w:trHeight w:val="9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DB0A" w14:textId="34C8AFAF" w:rsidR="005E0DE1" w:rsidRPr="005E0DE1" w:rsidRDefault="00000000" w:rsidP="005E0DE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Participants</w:t>
            </w:r>
            <w:r w:rsidRPr="005E0DE1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br/>
              <w:t>characteristi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AFC" w14:textId="77777777" w:rsidR="005E0DE1" w:rsidRPr="005E0DE1" w:rsidRDefault="005E0DE1" w:rsidP="005E0DE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D2E9" w14:textId="77777777" w:rsidR="005E0DE1" w:rsidRPr="005E0DE1" w:rsidRDefault="005E0DE1" w:rsidP="005E0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F48F" w14:textId="77777777" w:rsidR="005E0DE1" w:rsidRPr="005E0DE1" w:rsidRDefault="005E0DE1" w:rsidP="005E0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D200F" w14:paraId="3B3C5CC9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A11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General characteristi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DDD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042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040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27BEB7A8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414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Smartphone own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A91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21B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67B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11F58FE4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0A3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Frequency of app u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F76E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51D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EE52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630D7137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7FA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Exercise habit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380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963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242B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41B7EE13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4E4" w14:textId="6A900695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Frequency of neighborhood interaction</w:t>
            </w:r>
            <w:r w:rsidR="002C7EA6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A69D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8F5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A7C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0155DAB2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F60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Participation in group exerci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82DD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BB9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DF8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02B07B4C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999" w14:textId="3E77008E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History </w:t>
            </w:r>
            <w:r w:rsidR="002C7EA6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of </w:t>
            </w: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falls in the past yea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8F7E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C311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4B66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2F0C57CD" w14:textId="77777777" w:rsidTr="005E0DE1">
        <w:trPr>
          <w:trHeight w:val="84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D406" w14:textId="1208AF55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Effect of COVID-19 on decreased physical activ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39D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8CF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80B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6C115024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A18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Self-reported decrease in walking spe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D4B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763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2571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3D033643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B16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Outcom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E7D" w14:textId="77777777" w:rsidR="005E0DE1" w:rsidRPr="005E0DE1" w:rsidRDefault="005E0DE1" w:rsidP="005E0DE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939" w14:textId="77777777" w:rsidR="005E0DE1" w:rsidRPr="005E0DE1" w:rsidRDefault="005E0DE1" w:rsidP="005E0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443" w14:textId="77777777" w:rsidR="005E0DE1" w:rsidRPr="005E0DE1" w:rsidRDefault="005E0DE1" w:rsidP="005E0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D200F" w14:paraId="3E1B0B0D" w14:textId="77777777" w:rsidTr="005E0DE1">
        <w:trPr>
          <w:trHeight w:val="44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6ED9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Physical activity (Steps, LPA, MVPA, SB)</w:t>
            </w:r>
            <w:r w:rsidRPr="005E0DE1">
              <w:rPr>
                <w:rFonts w:ascii="Times New Roman" w:eastAsia="Yu Gothic" w:hAnsi="Times New Roman" w:cs="Times New Roman"/>
                <w:color w:val="000000"/>
                <w:vertAlign w:val="superscript"/>
                <w:lang w:eastAsia="ja-JP"/>
              </w:rPr>
              <w:t>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1BF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133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230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</w:tr>
      <w:tr w:rsidR="006D200F" w14:paraId="25EC1182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3BB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Grip streng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25B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933B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4CA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62EAEAA3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D93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CS-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6D3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88B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B21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  <w:tr w:rsidR="006D200F" w14:paraId="25DD6088" w14:textId="77777777" w:rsidTr="005E0DE1">
        <w:trPr>
          <w:trHeight w:val="400"/>
        </w:trPr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4D66" w14:textId="77777777" w:rsidR="005E0DE1" w:rsidRPr="005E0DE1" w:rsidRDefault="00000000" w:rsidP="005E0DE1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 Self-efficacy for exerci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2842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3C86" w14:textId="77777777" w:rsidR="005E0DE1" w:rsidRPr="005E0DE1" w:rsidRDefault="005E0DE1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C4A1" w14:textId="77777777" w:rsidR="005E0DE1" w:rsidRPr="005E0DE1" w:rsidRDefault="00000000" w:rsidP="005E0DE1">
            <w:pPr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E0DE1">
              <w:rPr>
                <w:rFonts w:ascii="Segoe UI Symbol" w:eastAsia="Yu Gothic" w:hAnsi="Segoe UI Symbol" w:cs="Segoe UI Symbol"/>
                <w:color w:val="000000"/>
                <w:lang w:eastAsia="ja-JP"/>
              </w:rPr>
              <w:t>✓</w:t>
            </w:r>
          </w:p>
        </w:tc>
      </w:tr>
    </w:tbl>
    <w:p w14:paraId="5B5CEE25" w14:textId="77777777" w:rsidR="005E0DE1" w:rsidRDefault="005E0DE1">
      <w:pPr>
        <w:rPr>
          <w:rFonts w:ascii="Yu Gothic" w:eastAsia="Yu Gothic" w:hAnsi="Yu Gothic" w:cs="MS PGothic"/>
          <w:color w:val="000000"/>
          <w:lang w:eastAsia="ja-JP"/>
        </w:rPr>
      </w:pPr>
    </w:p>
    <w:p w14:paraId="364E2869" w14:textId="1C3293CD" w:rsidR="005E0DE1" w:rsidRPr="00943F94" w:rsidRDefault="00000000">
      <w:pPr>
        <w:rPr>
          <w:rFonts w:ascii="Times New Roman" w:hAnsi="Times New Roman" w:cs="Times New Roman"/>
        </w:rPr>
      </w:pPr>
      <w:r w:rsidRPr="005E0DE1">
        <w:rPr>
          <w:rFonts w:ascii="Times New Roman" w:eastAsia="Yu Gothic" w:hAnsi="Times New Roman" w:cs="Times New Roman"/>
          <w:color w:val="000000"/>
          <w:lang w:eastAsia="ja-JP"/>
        </w:rPr>
        <w:t>a: For seven consecutive days before the intervention and 10 to 11 weeks after the intervention</w:t>
      </w:r>
    </w:p>
    <w:p w14:paraId="5F565836" w14:textId="77777777" w:rsidR="005E0DE1" w:rsidRDefault="005E0DE1"/>
    <w:sectPr w:rsidR="005E0D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E1"/>
    <w:rsid w:val="00004195"/>
    <w:rsid w:val="00021E6F"/>
    <w:rsid w:val="000352DA"/>
    <w:rsid w:val="00083036"/>
    <w:rsid w:val="001401F6"/>
    <w:rsid w:val="0017489F"/>
    <w:rsid w:val="00192032"/>
    <w:rsid w:val="001C1CE8"/>
    <w:rsid w:val="00207851"/>
    <w:rsid w:val="00233459"/>
    <w:rsid w:val="00242605"/>
    <w:rsid w:val="00254171"/>
    <w:rsid w:val="00273780"/>
    <w:rsid w:val="00286730"/>
    <w:rsid w:val="00297711"/>
    <w:rsid w:val="002A015E"/>
    <w:rsid w:val="002A4483"/>
    <w:rsid w:val="002C7EA6"/>
    <w:rsid w:val="002E387E"/>
    <w:rsid w:val="002E6008"/>
    <w:rsid w:val="002E63E7"/>
    <w:rsid w:val="0030112D"/>
    <w:rsid w:val="00323E3C"/>
    <w:rsid w:val="003268C2"/>
    <w:rsid w:val="003339DC"/>
    <w:rsid w:val="003600E9"/>
    <w:rsid w:val="00361D25"/>
    <w:rsid w:val="003909A0"/>
    <w:rsid w:val="003B32E2"/>
    <w:rsid w:val="003C1341"/>
    <w:rsid w:val="003D051F"/>
    <w:rsid w:val="00456FA9"/>
    <w:rsid w:val="004E6948"/>
    <w:rsid w:val="00506C24"/>
    <w:rsid w:val="005120AE"/>
    <w:rsid w:val="005579AD"/>
    <w:rsid w:val="00564193"/>
    <w:rsid w:val="005A2908"/>
    <w:rsid w:val="005D0FC6"/>
    <w:rsid w:val="005D209A"/>
    <w:rsid w:val="005E0DE1"/>
    <w:rsid w:val="005E22F8"/>
    <w:rsid w:val="005E2EDE"/>
    <w:rsid w:val="005E7958"/>
    <w:rsid w:val="005F1B64"/>
    <w:rsid w:val="00612D8C"/>
    <w:rsid w:val="0061301B"/>
    <w:rsid w:val="006160B4"/>
    <w:rsid w:val="00651E06"/>
    <w:rsid w:val="006608CC"/>
    <w:rsid w:val="00680ACE"/>
    <w:rsid w:val="006834E6"/>
    <w:rsid w:val="006D200F"/>
    <w:rsid w:val="0073139F"/>
    <w:rsid w:val="007428FD"/>
    <w:rsid w:val="007520E4"/>
    <w:rsid w:val="00763CE6"/>
    <w:rsid w:val="00785BF4"/>
    <w:rsid w:val="007C6EB6"/>
    <w:rsid w:val="007D51E1"/>
    <w:rsid w:val="007E0C47"/>
    <w:rsid w:val="008100DA"/>
    <w:rsid w:val="00843504"/>
    <w:rsid w:val="008923DB"/>
    <w:rsid w:val="008B3AB8"/>
    <w:rsid w:val="008B3E34"/>
    <w:rsid w:val="00906529"/>
    <w:rsid w:val="009157B9"/>
    <w:rsid w:val="00943F94"/>
    <w:rsid w:val="00951D62"/>
    <w:rsid w:val="009A4F96"/>
    <w:rsid w:val="009D11F0"/>
    <w:rsid w:val="00A21464"/>
    <w:rsid w:val="00A621D6"/>
    <w:rsid w:val="00A77FD2"/>
    <w:rsid w:val="00AA21F1"/>
    <w:rsid w:val="00AD09E3"/>
    <w:rsid w:val="00AD133F"/>
    <w:rsid w:val="00AF44D6"/>
    <w:rsid w:val="00AF7092"/>
    <w:rsid w:val="00B573F1"/>
    <w:rsid w:val="00BA01C8"/>
    <w:rsid w:val="00BF32F6"/>
    <w:rsid w:val="00BF494E"/>
    <w:rsid w:val="00C0345B"/>
    <w:rsid w:val="00C16C49"/>
    <w:rsid w:val="00C71042"/>
    <w:rsid w:val="00D23E81"/>
    <w:rsid w:val="00D2505A"/>
    <w:rsid w:val="00D87E43"/>
    <w:rsid w:val="00D96081"/>
    <w:rsid w:val="00DA5BA0"/>
    <w:rsid w:val="00DB67A9"/>
    <w:rsid w:val="00DD3DF6"/>
    <w:rsid w:val="00E81FD4"/>
    <w:rsid w:val="00EB3F7C"/>
    <w:rsid w:val="00EB7C9B"/>
    <w:rsid w:val="00EE1C13"/>
    <w:rsid w:val="00EF5D1C"/>
    <w:rsid w:val="00F33858"/>
    <w:rsid w:val="00F44776"/>
    <w:rsid w:val="00F52709"/>
    <w:rsid w:val="00F540E4"/>
    <w:rsid w:val="00FD2842"/>
    <w:rsid w:val="00FE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230D9"/>
  <w15:chartTrackingRefBased/>
  <w15:docId w15:val="{CD6FAEE4-46E4-EE4F-9BD2-2F1357B9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DE1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DE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DE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DE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DE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DE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DE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DE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DE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DE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D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D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D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DE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E0DE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E0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DE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E0D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DE1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E0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DE1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5E0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DE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DE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540E4"/>
    <w:rPr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0E4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0E4"/>
    <w:rPr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D0BCBE-0809-5544-A740-4C31A12E0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健人 田平</dc:creator>
  <cp:lastModifiedBy>Monisha Swaminathan</cp:lastModifiedBy>
  <cp:revision>8</cp:revision>
  <dcterms:created xsi:type="dcterms:W3CDTF">2024-03-18T06:24:00Z</dcterms:created>
  <dcterms:modified xsi:type="dcterms:W3CDTF">2024-05-30T13:44:00Z</dcterms:modified>
</cp:coreProperties>
</file>